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DDDF6" w14:textId="00757CEC" w:rsidR="00F27A7C" w:rsidRDefault="00F27A7C">
      <w:pPr>
        <w:rPr>
          <w:rFonts w:ascii="Times" w:hAnsi="Times"/>
          <w:b/>
          <w:bCs/>
          <w:color w:val="000000" w:themeColor="text1"/>
          <w:lang w:val="en-US"/>
        </w:rPr>
      </w:pPr>
    </w:p>
    <w:tbl>
      <w:tblPr>
        <w:tblStyle w:val="Grilledutableau"/>
        <w:tblpPr w:leftFromText="180" w:rightFromText="180" w:vertAnchor="text" w:horzAnchor="margin" w:tblpXSpec="center" w:tblpY="704"/>
        <w:tblW w:w="11766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850"/>
        <w:gridCol w:w="851"/>
        <w:gridCol w:w="850"/>
        <w:gridCol w:w="851"/>
        <w:gridCol w:w="850"/>
        <w:gridCol w:w="709"/>
        <w:gridCol w:w="851"/>
        <w:gridCol w:w="850"/>
        <w:gridCol w:w="851"/>
      </w:tblGrid>
      <w:tr w:rsidR="00F27A7C" w:rsidRPr="004B4D76" w14:paraId="48A567C1" w14:textId="77777777" w:rsidTr="00F27A7C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4FCBC9F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Practic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DCC11A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Quantity Estimation</w:t>
            </w:r>
            <w:r w:rsidRPr="004B4D76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E8FC21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Symbolic number understanding</w:t>
            </w:r>
            <w:r w:rsidRPr="004B4D76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1D573A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Counting</w:t>
            </w:r>
            <w:r w:rsidRPr="004B4D76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A832B8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Transcoding</w:t>
            </w:r>
            <w:r w:rsidRPr="004B4D76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AEB759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Arithmetic calculation</w:t>
            </w:r>
            <w:r w:rsidRPr="004B4D76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BCD0DC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Arithmetic fluency</w:t>
            </w:r>
            <w:r w:rsidRPr="004B4D76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F27A7C" w:rsidRPr="004B4D76" w14:paraId="3E6F2FCB" w14:textId="77777777" w:rsidTr="00F27A7C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A3D2B" w14:textId="77777777" w:rsidR="00F27A7C" w:rsidRPr="004B4D76" w:rsidRDefault="00F27A7C" w:rsidP="00F27A7C">
            <w:pPr>
              <w:ind w:firstLine="708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E595D3C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η²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55A8CA2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DD1E16A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η²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7C1930D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83310CB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η²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A1828FD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BE96BAB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η²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4D45F55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259FC0B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1272CBB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6EBC9A4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EA36BE6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</w:tr>
      <w:tr w:rsidR="00F27A7C" w:rsidRPr="004B4D76" w14:paraId="1403CE0D" w14:textId="77777777" w:rsidTr="00F27A7C">
        <w:tc>
          <w:tcPr>
            <w:tcW w:w="1176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96566" w14:textId="77777777" w:rsidR="00F27A7C" w:rsidRPr="004B4D76" w:rsidRDefault="00F27A7C" w:rsidP="00F27A7C">
            <w:pPr>
              <w:jc w:val="both"/>
              <w:rPr>
                <w:rFonts w:ascii="Times" w:eastAsiaTheme="minorHAnsi" w:hAnsi="Times"/>
                <w:i/>
                <w:iCs/>
                <w:color w:val="000000" w:themeColor="text1"/>
                <w:lang w:val="en-US"/>
              </w:rPr>
            </w:pPr>
          </w:p>
        </w:tc>
      </w:tr>
      <w:tr w:rsidR="00F27A7C" w:rsidRPr="00640FE6" w14:paraId="57ACB934" w14:textId="77777777" w:rsidTr="00F27A7C">
        <w:tc>
          <w:tcPr>
            <w:tcW w:w="1176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710493F3" w14:textId="77777777" w:rsidR="00F27A7C" w:rsidRPr="004B4D76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eastAsiaTheme="minorHAnsi" w:hAnsi="Times"/>
                <w:i/>
                <w:iCs/>
                <w:color w:val="000000" w:themeColor="text1"/>
                <w:lang w:val="en-US"/>
              </w:rPr>
              <w:t>Present numeracy practices with parent</w:t>
            </w:r>
          </w:p>
        </w:tc>
      </w:tr>
      <w:tr w:rsidR="00F27A7C" w:rsidRPr="00640FE6" w14:paraId="63D6B0BE" w14:textId="77777777" w:rsidTr="00F27A7C">
        <w:tc>
          <w:tcPr>
            <w:tcW w:w="1176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1849D756" w14:textId="77777777" w:rsidR="00F27A7C" w:rsidRPr="004B4D76" w:rsidRDefault="00F27A7C" w:rsidP="00F27A7C">
            <w:pPr>
              <w:jc w:val="both"/>
              <w:rPr>
                <w:rFonts w:ascii="Times" w:eastAsiaTheme="minorHAnsi" w:hAnsi="Times"/>
                <w:i/>
                <w:iCs/>
                <w:color w:val="000000" w:themeColor="text1"/>
                <w:lang w:val="en-US"/>
              </w:rPr>
            </w:pPr>
          </w:p>
        </w:tc>
      </w:tr>
      <w:tr w:rsidR="00F27A7C" w:rsidRPr="004B4D76" w14:paraId="4536D088" w14:textId="77777777" w:rsidTr="00F27A7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475332" w14:textId="77777777" w:rsidR="00F27A7C" w:rsidRPr="004B4D76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Inf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8DC3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618E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7E20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036B7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E0F4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A0BF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1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8A64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DF159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1.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C710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181AA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1.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809DC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F121E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305</w:t>
            </w:r>
          </w:p>
        </w:tc>
      </w:tr>
      <w:tr w:rsidR="00F27A7C" w:rsidRPr="004B4D76" w14:paraId="1D12F18E" w14:textId="77777777" w:rsidTr="00F27A7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ABDC2" w14:textId="77777777" w:rsidR="00F27A7C" w:rsidRPr="004B4D76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Formal bas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98D6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A3005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0755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000000" w:themeColor="text1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327B7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572C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F598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1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B46A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000000" w:themeColor="text1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72B6F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34DD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ADF91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1.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FC359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608F8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772</w:t>
            </w:r>
          </w:p>
        </w:tc>
      </w:tr>
      <w:tr w:rsidR="00F27A7C" w:rsidRPr="004B4D76" w14:paraId="7CCD7537" w14:textId="77777777" w:rsidTr="00F27A7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997CB" w14:textId="77777777" w:rsidR="00F27A7C" w:rsidRPr="004B4D76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Formal advanc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14454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70E7A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2E7E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7F3F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D8E2B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3F23E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20A5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E37E6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6A38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9CF7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1.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89987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6BC2B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2.399</w:t>
            </w:r>
          </w:p>
        </w:tc>
      </w:tr>
      <w:tr w:rsidR="00F27A7C" w:rsidRPr="004B4D76" w14:paraId="6422B8CA" w14:textId="77777777" w:rsidTr="00F27A7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16B6A3" w14:textId="77777777" w:rsidR="00F27A7C" w:rsidRPr="004B4D76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8E91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142F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422B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1F18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D3C0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6CA6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1EE8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74D6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0551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CA85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1ED7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05BC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</w:tr>
      <w:tr w:rsidR="00F27A7C" w:rsidRPr="00640FE6" w14:paraId="6ABBC8A2" w14:textId="77777777" w:rsidTr="00F27A7C">
        <w:tc>
          <w:tcPr>
            <w:tcW w:w="11766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FFC4" w14:textId="77777777" w:rsidR="00F27A7C" w:rsidRPr="003746BA" w:rsidRDefault="00F27A7C" w:rsidP="00F27A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eastAsiaTheme="minorHAnsi" w:hAnsi="Times"/>
                <w:i/>
                <w:iCs/>
                <w:color w:val="000000" w:themeColor="text1"/>
                <w:lang w:val="en-US"/>
              </w:rPr>
              <w:t>Present numeracy practices without parent</w:t>
            </w:r>
          </w:p>
        </w:tc>
      </w:tr>
      <w:tr w:rsidR="00F27A7C" w:rsidRPr="00640FE6" w14:paraId="26C04ED5" w14:textId="77777777" w:rsidTr="00F27A7C">
        <w:tc>
          <w:tcPr>
            <w:tcW w:w="11766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E52A" w14:textId="77777777" w:rsidR="00F27A7C" w:rsidRPr="003746BA" w:rsidRDefault="00F27A7C" w:rsidP="00F27A7C">
            <w:pPr>
              <w:rPr>
                <w:rFonts w:ascii="Times" w:eastAsiaTheme="minorHAnsi" w:hAnsi="Times"/>
                <w:i/>
                <w:iCs/>
                <w:color w:val="000000" w:themeColor="text1"/>
                <w:lang w:val="en-US"/>
              </w:rPr>
            </w:pPr>
          </w:p>
        </w:tc>
      </w:tr>
      <w:tr w:rsidR="00F27A7C" w:rsidRPr="004B4D76" w14:paraId="0EF59BE1" w14:textId="77777777" w:rsidTr="00F27A7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CFB4D" w14:textId="77777777" w:rsidR="00F27A7C" w:rsidRPr="004B4D76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Inf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17C1C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30E6C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0D51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4AC39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1.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FF1B4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6EE9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3EFC2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1BCEC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5C3C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53F8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39C6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000000" w:themeColor="text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0AE4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016</w:t>
            </w:r>
          </w:p>
        </w:tc>
      </w:tr>
      <w:tr w:rsidR="00F27A7C" w:rsidRPr="004B4D76" w14:paraId="3F57E655" w14:textId="77777777" w:rsidTr="00F27A7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69D26A" w14:textId="77777777" w:rsidR="00F27A7C" w:rsidRPr="004B4D76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Formal bas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A17E2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2F7D2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E80A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000000" w:themeColor="text1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9CAE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278E8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30E0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DDFC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0F9DE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9404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132D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98840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CF676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1.375</w:t>
            </w:r>
          </w:p>
        </w:tc>
      </w:tr>
      <w:tr w:rsidR="00F27A7C" w:rsidRPr="004B4D76" w14:paraId="2FD72ECC" w14:textId="77777777" w:rsidTr="00F27A7C">
        <w:trPr>
          <w:trHeight w:val="1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C2013" w14:textId="77777777" w:rsidR="00F27A7C" w:rsidRPr="004B4D76" w:rsidRDefault="00F27A7C" w:rsidP="00F27A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Formal advanc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74088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3941F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46B3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307E8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1.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490A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5E4D8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1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8EEA4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B796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BD32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20D9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DFE13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DF31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2.741</w:t>
            </w:r>
          </w:p>
        </w:tc>
      </w:tr>
      <w:tr w:rsidR="00F27A7C" w:rsidRPr="004B4D76" w14:paraId="204B780D" w14:textId="77777777" w:rsidTr="00F27A7C">
        <w:trPr>
          <w:trHeight w:val="1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2B1356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91B22B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6CF30F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B585AE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D6282B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CFF028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3D1628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87DE64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6B5E59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F42C4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812927" w14:textId="77777777" w:rsidR="00F27A7C" w:rsidRPr="003746BA" w:rsidRDefault="00F27A7C" w:rsidP="00F27A7C">
            <w:pPr>
              <w:jc w:val="both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48FBD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DB25F2" w14:textId="77777777" w:rsidR="00F27A7C" w:rsidRPr="003746BA" w:rsidRDefault="00F27A7C" w:rsidP="00F27A7C">
            <w:pPr>
              <w:jc w:val="both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</w:tr>
      <w:tr w:rsidR="00F27A7C" w:rsidRPr="00640FE6" w14:paraId="3B33CA8A" w14:textId="77777777" w:rsidTr="00F27A7C">
        <w:tc>
          <w:tcPr>
            <w:tcW w:w="1176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A495AF9" w14:textId="77777777" w:rsidR="00F27A7C" w:rsidRPr="003746BA" w:rsidRDefault="00F27A7C" w:rsidP="00F27A7C">
            <w:pPr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eastAsiaTheme="minorHAnsi" w:hAnsi="Times"/>
                <w:i/>
                <w:iCs/>
                <w:color w:val="000000" w:themeColor="text1"/>
                <w:lang w:val="en-US"/>
              </w:rPr>
              <w:t>Past numeracy practices with parent</w:t>
            </w:r>
          </w:p>
        </w:tc>
      </w:tr>
      <w:tr w:rsidR="00F27A7C" w:rsidRPr="00640FE6" w14:paraId="5CB49875" w14:textId="77777777" w:rsidTr="00F27A7C">
        <w:tc>
          <w:tcPr>
            <w:tcW w:w="1176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4CEDDFEE" w14:textId="77777777" w:rsidR="00F27A7C" w:rsidRPr="003746BA" w:rsidRDefault="00F27A7C" w:rsidP="00F27A7C">
            <w:pPr>
              <w:jc w:val="both"/>
              <w:rPr>
                <w:rFonts w:ascii="Times" w:eastAsiaTheme="minorHAnsi" w:hAnsi="Times"/>
                <w:i/>
                <w:iCs/>
                <w:color w:val="000000" w:themeColor="text1"/>
                <w:lang w:val="en-US"/>
              </w:rPr>
            </w:pPr>
          </w:p>
        </w:tc>
      </w:tr>
      <w:tr w:rsidR="00F27A7C" w:rsidRPr="004B4D76" w14:paraId="063B81F5" w14:textId="77777777" w:rsidTr="00F27A7C">
        <w:trPr>
          <w:trHeight w:val="1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9A908" w14:textId="77777777" w:rsidR="00F27A7C" w:rsidRPr="004B4D76" w:rsidRDefault="00F27A7C" w:rsidP="00F27A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Inf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65A4A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C68A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6723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000000" w:themeColor="text1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7CBD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A1C08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20951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3AEC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000000" w:themeColor="text1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D490C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3EFB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F322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031EC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80B04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381</w:t>
            </w:r>
          </w:p>
        </w:tc>
      </w:tr>
      <w:tr w:rsidR="00F27A7C" w:rsidRPr="004B4D76" w14:paraId="20EFE74E" w14:textId="77777777" w:rsidTr="00F27A7C">
        <w:trPr>
          <w:trHeight w:val="1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53DE4" w14:textId="77777777" w:rsidR="00F27A7C" w:rsidRPr="004B4D76" w:rsidRDefault="00F27A7C" w:rsidP="00F27A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Formal bas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41BE8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F8971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9F0D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A77E3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01DB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1F67E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01A3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D9717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3522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522C8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2CCB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7554B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-0.654</w:t>
            </w:r>
          </w:p>
        </w:tc>
      </w:tr>
      <w:tr w:rsidR="00F27A7C" w:rsidRPr="004B4D76" w14:paraId="363FE383" w14:textId="77777777" w:rsidTr="00F27A7C">
        <w:trPr>
          <w:trHeight w:val="1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952A2" w14:textId="77777777" w:rsidR="00F27A7C" w:rsidRPr="004B4D76" w:rsidRDefault="00F27A7C" w:rsidP="00F27A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Formal advanc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ECA3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169D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4001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b/>
                <w:bCs/>
                <w:color w:val="000000" w:themeColor="text1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E3E54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2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9FFCC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0282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2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276B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D06D0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0.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5CAF" w14:textId="77777777" w:rsidR="00F27A7C" w:rsidRPr="003746BA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3746BA">
              <w:rPr>
                <w:rFonts w:ascii="Times" w:hAnsi="Times" w:cs="Calibri"/>
                <w:color w:val="000000" w:themeColor="text1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A0FC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color w:val="333333"/>
              </w:rPr>
              <w:t>1.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F9D3E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281E" w14:textId="77777777" w:rsidR="00F27A7C" w:rsidRPr="003746BA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3746BA">
              <w:rPr>
                <w:rFonts w:ascii="Times" w:hAnsi="Times"/>
                <w:b/>
                <w:bCs/>
                <w:color w:val="333333"/>
              </w:rPr>
              <w:t>2.390</w:t>
            </w:r>
          </w:p>
        </w:tc>
      </w:tr>
      <w:tr w:rsidR="00F27A7C" w:rsidRPr="004B4D76" w14:paraId="7F149119" w14:textId="77777777" w:rsidTr="00F27A7C">
        <w:trPr>
          <w:trHeight w:val="1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7DF8C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D839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DECB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F4A7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7B84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506C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EE12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C9CE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D68E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CB0B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4D73" w14:textId="77777777" w:rsidR="00F27A7C" w:rsidRPr="004B4D76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F059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4952" w14:textId="77777777" w:rsidR="00F27A7C" w:rsidRPr="004B4D76" w:rsidRDefault="00F27A7C" w:rsidP="00F27A7C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</w:tr>
      <w:tr w:rsidR="00F27A7C" w:rsidRPr="004B4D76" w14:paraId="08A41D5E" w14:textId="77777777" w:rsidTr="00F27A7C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F62C5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R</w:t>
            </w:r>
            <w:r w:rsidRPr="004B4D76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CEE9E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0.1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AEF13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0.1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29747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0.1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23D82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0.13</w:t>
            </w:r>
            <w:r>
              <w:rPr>
                <w:rFonts w:ascii="Times" w:hAnsi="Times"/>
                <w:color w:val="000000" w:themeColor="text1"/>
                <w:lang w:val="en-US"/>
              </w:rPr>
              <w:t>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E7F57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0.</w:t>
            </w:r>
            <w:r>
              <w:rPr>
                <w:rFonts w:ascii="Times" w:hAnsi="Times"/>
                <w:color w:val="000000" w:themeColor="text1"/>
                <w:lang w:val="en-US"/>
              </w:rPr>
              <w:t>1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801A7" w14:textId="77777777" w:rsidR="00F27A7C" w:rsidRPr="004B4D76" w:rsidRDefault="00F27A7C" w:rsidP="00F27A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0.2</w:t>
            </w:r>
            <w:r>
              <w:rPr>
                <w:rFonts w:ascii="Times" w:hAnsi="Times"/>
                <w:color w:val="000000" w:themeColor="text1"/>
                <w:lang w:val="en-US"/>
              </w:rPr>
              <w:t>26</w:t>
            </w:r>
          </w:p>
        </w:tc>
      </w:tr>
    </w:tbl>
    <w:p w14:paraId="1A42A38F" w14:textId="32471A09" w:rsidR="00B60F21" w:rsidRDefault="00F27A7C">
      <w:pPr>
        <w:rPr>
          <w:rFonts w:ascii="Times" w:hAnsi="Times"/>
          <w:b/>
          <w:bCs/>
          <w:color w:val="000000" w:themeColor="text1"/>
          <w:sz w:val="22"/>
          <w:szCs w:val="22"/>
          <w:lang w:val="en-US"/>
        </w:rPr>
      </w:pPr>
      <w:r w:rsidRPr="00F27A7C">
        <w:rPr>
          <w:rFonts w:ascii="Times" w:hAnsi="Times"/>
          <w:b/>
          <w:bCs/>
          <w:color w:val="000000" w:themeColor="text1"/>
          <w:sz w:val="22"/>
          <w:szCs w:val="22"/>
          <w:lang w:val="en-US"/>
        </w:rPr>
        <w:t>S6 Table. Effect sizes and t-values associated with multiple regression analyses of present and past numeracy practices on math subtests across all participants.</w:t>
      </w:r>
    </w:p>
    <w:p w14:paraId="266A4167" w14:textId="10B82E8B" w:rsidR="00F27A7C" w:rsidRDefault="00F27A7C">
      <w:pPr>
        <w:rPr>
          <w:rFonts w:ascii="Times" w:hAnsi="Times" w:cs="Gill Sans"/>
          <w:bCs/>
          <w:color w:val="000000" w:themeColor="text1"/>
          <w:lang w:val="en-US"/>
        </w:rPr>
      </w:pPr>
      <w:r w:rsidRPr="004B4D76">
        <w:rPr>
          <w:rFonts w:ascii="Times" w:eastAsia="MS Mincho" w:hAnsi="Times" w:cs="AppleSystemUIFont"/>
          <w:color w:val="000000" w:themeColor="text1"/>
          <w:lang w:val="en-US"/>
        </w:rPr>
        <w:t xml:space="preserve">N=66; </w:t>
      </w:r>
      <w:r w:rsidRPr="004B4D76">
        <w:rPr>
          <w:rFonts w:ascii="Times" w:hAnsi="Times" w:cs="Gill Sans"/>
          <w:bCs/>
          <w:color w:val="000000" w:themeColor="text1"/>
          <w:lang w:val="en-US"/>
        </w:rPr>
        <w:t xml:space="preserve">p &lt; .05 </w:t>
      </w:r>
      <w:r>
        <w:rPr>
          <w:rFonts w:ascii="Times" w:hAnsi="Times" w:cs="Gill Sans"/>
          <w:bCs/>
          <w:color w:val="000000" w:themeColor="text1"/>
          <w:lang w:val="en-US"/>
        </w:rPr>
        <w:t xml:space="preserve">(two-tailed) </w:t>
      </w:r>
      <w:r w:rsidRPr="004B4D76">
        <w:rPr>
          <w:rFonts w:ascii="Times" w:hAnsi="Times" w:cs="Gill Sans"/>
          <w:bCs/>
          <w:color w:val="000000" w:themeColor="text1"/>
          <w:lang w:val="en-US"/>
        </w:rPr>
        <w:t>in bold</w:t>
      </w:r>
      <w:r>
        <w:rPr>
          <w:rFonts w:ascii="Times" w:hAnsi="Times" w:cs="Gill Sans"/>
          <w:bCs/>
          <w:color w:val="000000" w:themeColor="text1"/>
          <w:lang w:val="en-US"/>
        </w:rPr>
        <w:t>.</w:t>
      </w:r>
      <w:r w:rsidRPr="00F27A7C">
        <w:rPr>
          <w:rFonts w:ascii="Times" w:hAnsi="Times" w:cs="Gill Sans Light"/>
          <w:color w:val="000000" w:themeColor="text1"/>
          <w:lang w:val="en-US"/>
        </w:rPr>
        <w:t xml:space="preserve"> </w:t>
      </w:r>
      <w:r w:rsidRPr="004B4D76">
        <w:rPr>
          <w:rFonts w:ascii="Times" w:hAnsi="Times" w:cs="Gill Sans Light"/>
          <w:color w:val="000000" w:themeColor="text1"/>
          <w:lang w:val="en-US"/>
        </w:rPr>
        <w:t xml:space="preserve">η2ps represent effect sizes that can be considered small (0.01), medium (0.06) or large (0.14) </w:t>
      </w:r>
      <w:r w:rsidRPr="004B4D76">
        <w:rPr>
          <w:rFonts w:ascii="Times" w:hAnsi="Times" w:cs="Gill Sans Light"/>
          <w:color w:val="000000" w:themeColor="text1"/>
          <w:lang w:val="en-US"/>
        </w:rPr>
        <w:fldChar w:fldCharType="begin"/>
      </w:r>
      <w:r w:rsidRPr="004B4D76">
        <w:rPr>
          <w:rFonts w:ascii="Times" w:hAnsi="Times" w:cs="Gill Sans Light"/>
          <w:color w:val="000000" w:themeColor="text1"/>
          <w:lang w:val="en-US"/>
        </w:rPr>
        <w:instrText xml:space="preserve"> ADDIN ZOTERO_ITEM CSL_CITATION {"citationID":"a12lr2po75k","properties":{"formattedCitation":"(83)","plainCitation":"(83)","noteIndex":0},"citationItems":[{"id":1884,"uris":["http://zotero.org/users/4514508/items/8QLJDY6U"],"uri":["http://zotero.org/users/4514508/items/8QLJDY6U"],"itemData":{"id":1884,"type":"book","collection-title":"Routledge Academic","event-place":"New York","publisher-place":"New York","title":"Statistical Power Analysis for the Behavioral Sciences","author":[{"family":"Cohen","given":"J."}],"issued":{"date-parts":[["1988"]]}}}],"schema":"https://github.com/citation-style-language/schema/raw/master/csl-citation.json"} </w:instrText>
      </w:r>
      <w:r w:rsidRPr="004B4D76">
        <w:rPr>
          <w:rFonts w:ascii="Times" w:hAnsi="Times" w:cs="Gill Sans Light"/>
          <w:color w:val="000000" w:themeColor="text1"/>
          <w:lang w:val="en-US"/>
        </w:rPr>
        <w:fldChar w:fldCharType="separate"/>
      </w:r>
      <w:r w:rsidRPr="004B4D76">
        <w:rPr>
          <w:rFonts w:ascii="Times" w:hAnsi="Times"/>
          <w:color w:val="000000" w:themeColor="text1"/>
          <w:lang w:val="en-US"/>
        </w:rPr>
        <w:t>(83)</w:t>
      </w:r>
      <w:r w:rsidRPr="004B4D76">
        <w:rPr>
          <w:rFonts w:ascii="Times" w:hAnsi="Times" w:cs="Gill Sans Light"/>
          <w:color w:val="000000" w:themeColor="text1"/>
          <w:lang w:val="en-US"/>
        </w:rPr>
        <w:fldChar w:fldCharType="end"/>
      </w:r>
      <w:r w:rsidRPr="004B4D76">
        <w:rPr>
          <w:rFonts w:ascii="Times" w:hAnsi="Times" w:cs="Gill Sans Light"/>
          <w:color w:val="000000" w:themeColor="text1"/>
          <w:lang w:val="en-US"/>
        </w:rPr>
        <w:t>.</w:t>
      </w:r>
    </w:p>
    <w:p w14:paraId="36E9F8FD" w14:textId="77777777" w:rsidR="00F27A7C" w:rsidRDefault="00F27A7C">
      <w:pPr>
        <w:rPr>
          <w:rFonts w:ascii="Times" w:hAnsi="Times" w:cs="Gill Sans Light"/>
          <w:color w:val="000000" w:themeColor="text1"/>
          <w:lang w:val="en-US"/>
        </w:rPr>
      </w:pPr>
      <w:r w:rsidRPr="004B4D76">
        <w:rPr>
          <w:rFonts w:ascii="Times" w:hAnsi="Times" w:cs="Gill Sans Light"/>
          <w:color w:val="000000" w:themeColor="text1"/>
          <w:vertAlign w:val="superscript"/>
          <w:lang w:val="en-US"/>
        </w:rPr>
        <w:t>1</w:t>
      </w:r>
      <w:r w:rsidRPr="004B4D76">
        <w:rPr>
          <w:rFonts w:ascii="Times" w:hAnsi="Times" w:cs="Gill Sans Light"/>
          <w:color w:val="000000" w:themeColor="text1"/>
          <w:lang w:val="en-US"/>
        </w:rPr>
        <w:t>, Zareki-R</w:t>
      </w:r>
      <w:r>
        <w:rPr>
          <w:rFonts w:ascii="Times" w:hAnsi="Times" w:cs="Gill Sans Light"/>
          <w:color w:val="000000" w:themeColor="text1"/>
          <w:lang w:val="en-US"/>
        </w:rPr>
        <w:t>.</w:t>
      </w:r>
    </w:p>
    <w:p w14:paraId="6CBE955F" w14:textId="49F0DED2" w:rsidR="00F27A7C" w:rsidRPr="00F27A7C" w:rsidRDefault="00F27A7C">
      <w:pPr>
        <w:rPr>
          <w:b/>
          <w:bCs/>
          <w:sz w:val="22"/>
          <w:szCs w:val="22"/>
          <w:lang w:val="en-US"/>
        </w:rPr>
      </w:pPr>
      <w:r w:rsidRPr="004B4D76">
        <w:rPr>
          <w:rFonts w:ascii="Times" w:hAnsi="Times" w:cs="Gill Sans Light"/>
          <w:color w:val="000000" w:themeColor="text1"/>
          <w:vertAlign w:val="superscript"/>
          <w:lang w:val="en-US"/>
        </w:rPr>
        <w:t>2</w:t>
      </w:r>
      <w:r w:rsidRPr="004B4D76">
        <w:rPr>
          <w:rFonts w:ascii="Times" w:hAnsi="Times" w:cs="Gill Sans Light"/>
          <w:color w:val="000000" w:themeColor="text1"/>
          <w:lang w:val="en-US"/>
        </w:rPr>
        <w:t xml:space="preserve">, WJ-III. </w:t>
      </w:r>
      <w:r w:rsidRPr="004B4D76">
        <w:rPr>
          <w:rFonts w:ascii="Times" w:hAnsi="Times"/>
          <w:color w:val="000000" w:themeColor="text1"/>
          <w:lang w:val="en-US"/>
        </w:rPr>
        <w:t xml:space="preserve"> </w:t>
      </w:r>
    </w:p>
    <w:sectPr w:rsidR="00F27A7C" w:rsidRPr="00F27A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⸳Ɛ²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pleSystemUIFont">
    <w:altName w:val="Cambri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Gill Sans">
    <w:altName w:val="﷽﷽﷽﷽﷽﷽﷽﷽s"/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Gill Sans Light">
    <w:altName w:val="﷽﷽﷽﷽﷽﷽﷽﷽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A7C"/>
    <w:rsid w:val="00793DB5"/>
    <w:rsid w:val="007E0ED0"/>
    <w:rsid w:val="00A91172"/>
    <w:rsid w:val="00DB7336"/>
    <w:rsid w:val="00F2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326568A"/>
  <w15:chartTrackingRefBased/>
  <w15:docId w15:val="{5B431E26-03F1-4841-9B97-620E2A774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A7C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7A7C"/>
    <w:rPr>
      <w:rFonts w:ascii="Cambria" w:eastAsia="MS Mincho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0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cléa girard</cp:lastModifiedBy>
  <cp:revision>3</cp:revision>
  <dcterms:created xsi:type="dcterms:W3CDTF">2021-06-03T10:42:00Z</dcterms:created>
  <dcterms:modified xsi:type="dcterms:W3CDTF">2021-06-03T10:44:00Z</dcterms:modified>
</cp:coreProperties>
</file>